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06AE9" w14:textId="77777777" w:rsidR="008B0737" w:rsidRPr="009E136A" w:rsidRDefault="008B0737" w:rsidP="008B0737">
      <w:pPr>
        <w:tabs>
          <w:tab w:val="num" w:pos="1134"/>
        </w:tabs>
        <w:rPr>
          <w:bCs/>
          <w:sz w:val="24"/>
        </w:rPr>
      </w:pPr>
      <w:r w:rsidRPr="009E136A">
        <w:rPr>
          <w:b/>
          <w:bCs/>
          <w:sz w:val="24"/>
        </w:rPr>
        <w:t>Supplemental Table 1</w:t>
      </w:r>
      <w:r w:rsidRPr="009E136A">
        <w:rPr>
          <w:b/>
          <w:sz w:val="24"/>
        </w:rPr>
        <w:t xml:space="preserve"> </w:t>
      </w:r>
      <w:r w:rsidRPr="009E136A">
        <w:rPr>
          <w:bCs/>
          <w:sz w:val="24"/>
        </w:rPr>
        <w:t xml:space="preserve">Identification of pathotypes of </w:t>
      </w:r>
      <w:r w:rsidRPr="009E136A">
        <w:rPr>
          <w:bCs/>
          <w:i/>
          <w:sz w:val="24"/>
        </w:rPr>
        <w:t>P. brassicae</w:t>
      </w:r>
      <w:r w:rsidRPr="009E136A">
        <w:rPr>
          <w:bCs/>
          <w:sz w:val="24"/>
        </w:rPr>
        <w:t xml:space="preserve"> on the differential hosts of Williams (1966)</w:t>
      </w:r>
    </w:p>
    <w:p w14:paraId="65428171" w14:textId="77777777" w:rsidR="00EE7594" w:rsidRPr="008B0737" w:rsidRDefault="00EE7594" w:rsidP="00D408CE">
      <w:pPr>
        <w:rPr>
          <w:sz w:val="18"/>
        </w:rPr>
      </w:pPr>
    </w:p>
    <w:tbl>
      <w:tblPr>
        <w:tblStyle w:val="a7"/>
        <w:tblpPr w:leftFromText="180" w:rightFromText="180" w:vertAnchor="text" w:horzAnchor="margin" w:tblpXSpec="center" w:tblpY="187"/>
        <w:tblOverlap w:val="never"/>
        <w:tblW w:w="9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333"/>
        <w:gridCol w:w="1333"/>
        <w:gridCol w:w="1333"/>
        <w:gridCol w:w="1333"/>
        <w:gridCol w:w="1335"/>
        <w:gridCol w:w="1333"/>
      </w:tblGrid>
      <w:tr w:rsidR="00D5227E" w:rsidRPr="00D408CE" w14:paraId="4749C971" w14:textId="77777777" w:rsidTr="00D408CE">
        <w:trPr>
          <w:trHeight w:val="716"/>
        </w:trPr>
        <w:tc>
          <w:tcPr>
            <w:tcW w:w="1333" w:type="dxa"/>
            <w:vMerge w:val="restart"/>
            <w:tcBorders>
              <w:top w:val="single" w:sz="8" w:space="0" w:color="auto"/>
            </w:tcBorders>
            <w:vAlign w:val="center"/>
          </w:tcPr>
          <w:p w14:paraId="081609CD" w14:textId="77777777" w:rsidR="008B0737" w:rsidRDefault="008B0737" w:rsidP="008B073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ield Isolate</w:t>
            </w:r>
          </w:p>
          <w:p w14:paraId="2A16CE19" w14:textId="5082AFAD" w:rsidR="00D5227E" w:rsidRPr="00D408CE" w:rsidRDefault="008B0737" w:rsidP="008B0737">
            <w:pPr>
              <w:jc w:val="center"/>
              <w:rPr>
                <w:sz w:val="24"/>
              </w:rPr>
            </w:pPr>
            <w:r>
              <w:rPr>
                <w:szCs w:val="21"/>
              </w:rPr>
              <w:t>Origin</w:t>
            </w:r>
          </w:p>
        </w:tc>
        <w:tc>
          <w:tcPr>
            <w:tcW w:w="6667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04AC4" w14:textId="6408C145" w:rsidR="00D5227E" w:rsidRPr="008B0737" w:rsidRDefault="008B0737" w:rsidP="00D5227E">
            <w:pPr>
              <w:jc w:val="center"/>
              <w:rPr>
                <w:sz w:val="24"/>
                <w:vertAlign w:val="superscript"/>
              </w:rPr>
            </w:pPr>
            <w:r w:rsidRPr="008B0737">
              <w:rPr>
                <w:sz w:val="24"/>
              </w:rPr>
              <w:t>Differential Host and Disease Index*</w:t>
            </w:r>
          </w:p>
        </w:tc>
        <w:tc>
          <w:tcPr>
            <w:tcW w:w="1333" w:type="dxa"/>
            <w:vMerge w:val="restart"/>
            <w:tcBorders>
              <w:top w:val="single" w:sz="8" w:space="0" w:color="auto"/>
            </w:tcBorders>
            <w:vAlign w:val="center"/>
          </w:tcPr>
          <w:p w14:paraId="26813E8F" w14:textId="2E906CCA" w:rsidR="00D5227E" w:rsidRPr="000229E7" w:rsidRDefault="000229E7" w:rsidP="00D5227E">
            <w:pPr>
              <w:jc w:val="center"/>
              <w:rPr>
                <w:sz w:val="24"/>
              </w:rPr>
            </w:pPr>
            <w:r w:rsidRPr="000229E7">
              <w:rPr>
                <w:sz w:val="24"/>
              </w:rPr>
              <w:t>Pathotype</w:t>
            </w:r>
          </w:p>
        </w:tc>
      </w:tr>
      <w:tr w:rsidR="00D5227E" w:rsidRPr="00D408CE" w14:paraId="4DABD318" w14:textId="77777777" w:rsidTr="00D408CE">
        <w:trPr>
          <w:trHeight w:val="716"/>
        </w:trPr>
        <w:tc>
          <w:tcPr>
            <w:tcW w:w="1333" w:type="dxa"/>
            <w:vMerge/>
            <w:tcBorders>
              <w:bottom w:val="single" w:sz="8" w:space="0" w:color="auto"/>
            </w:tcBorders>
            <w:vAlign w:val="center"/>
          </w:tcPr>
          <w:p w14:paraId="74C1D78D" w14:textId="77777777" w:rsidR="00D5227E" w:rsidRPr="00D408CE" w:rsidRDefault="00D5227E" w:rsidP="00D5227E">
            <w:pPr>
              <w:jc w:val="center"/>
              <w:rPr>
                <w:sz w:val="24"/>
              </w:rPr>
            </w:pP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7744D1" w14:textId="54682923" w:rsidR="00D5227E" w:rsidRPr="00D408CE" w:rsidRDefault="00BB088A" w:rsidP="00D5227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umber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7E4DC" w14:textId="657F65EE" w:rsidR="00D5227E" w:rsidRPr="00D408CE" w:rsidRDefault="00D5227E" w:rsidP="00D5227E">
            <w:pPr>
              <w:jc w:val="center"/>
              <w:rPr>
                <w:sz w:val="24"/>
              </w:rPr>
            </w:pPr>
            <w:r w:rsidRPr="001B3A72">
              <w:rPr>
                <w:sz w:val="24"/>
              </w:rPr>
              <w:t>Jersey Queen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33AB15" w14:textId="55FAC4A8" w:rsidR="00D5227E" w:rsidRPr="00D408CE" w:rsidRDefault="00D5227E" w:rsidP="00D5227E">
            <w:pPr>
              <w:jc w:val="center"/>
              <w:rPr>
                <w:sz w:val="24"/>
              </w:rPr>
            </w:pPr>
            <w:r w:rsidRPr="001B3A72">
              <w:rPr>
                <w:sz w:val="24"/>
              </w:rPr>
              <w:t>Badger Shipper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371254" w14:textId="3C45FAFB" w:rsidR="00D5227E" w:rsidRPr="00D408CE" w:rsidRDefault="00D5227E" w:rsidP="00D5227E">
            <w:pPr>
              <w:jc w:val="center"/>
              <w:rPr>
                <w:sz w:val="24"/>
              </w:rPr>
            </w:pPr>
            <w:r w:rsidRPr="001B3A72">
              <w:rPr>
                <w:sz w:val="24"/>
              </w:rPr>
              <w:t>Laurentian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C70838" w14:textId="06EF62F4" w:rsidR="00D5227E" w:rsidRPr="00D408CE" w:rsidRDefault="00D5227E" w:rsidP="00D5227E">
            <w:pPr>
              <w:jc w:val="center"/>
              <w:rPr>
                <w:sz w:val="24"/>
              </w:rPr>
            </w:pPr>
            <w:proofErr w:type="spellStart"/>
            <w:r w:rsidRPr="001B3A72">
              <w:rPr>
                <w:sz w:val="24"/>
              </w:rPr>
              <w:t>Wilhelmsburger</w:t>
            </w:r>
            <w:proofErr w:type="spellEnd"/>
          </w:p>
        </w:tc>
        <w:tc>
          <w:tcPr>
            <w:tcW w:w="1333" w:type="dxa"/>
            <w:vMerge/>
            <w:tcBorders>
              <w:bottom w:val="single" w:sz="8" w:space="0" w:color="auto"/>
            </w:tcBorders>
            <w:vAlign w:val="center"/>
          </w:tcPr>
          <w:p w14:paraId="3D930ECE" w14:textId="28FCB75B" w:rsidR="00D5227E" w:rsidRPr="00D408CE" w:rsidRDefault="00D5227E" w:rsidP="00D5227E">
            <w:pPr>
              <w:jc w:val="center"/>
              <w:rPr>
                <w:sz w:val="24"/>
              </w:rPr>
            </w:pPr>
          </w:p>
        </w:tc>
      </w:tr>
      <w:tr w:rsidR="00D5227E" w:rsidRPr="00D408CE" w14:paraId="2807AD60" w14:textId="77777777" w:rsidTr="00D408CE">
        <w:trPr>
          <w:trHeight w:val="640"/>
        </w:trPr>
        <w:tc>
          <w:tcPr>
            <w:tcW w:w="1333" w:type="dxa"/>
            <w:vMerge w:val="restart"/>
            <w:tcBorders>
              <w:top w:val="single" w:sz="8" w:space="0" w:color="auto"/>
            </w:tcBorders>
            <w:vAlign w:val="center"/>
          </w:tcPr>
          <w:p w14:paraId="53CE2CE3" w14:textId="2F5AA4F8" w:rsidR="00D5227E" w:rsidRPr="00D408CE" w:rsidRDefault="00D5227E" w:rsidP="00D5227E">
            <w:pPr>
              <w:jc w:val="center"/>
              <w:rPr>
                <w:sz w:val="24"/>
              </w:rPr>
            </w:pPr>
            <w:proofErr w:type="spellStart"/>
            <w:r w:rsidRPr="001B3A72">
              <w:rPr>
                <w:sz w:val="24"/>
              </w:rPr>
              <w:t>Shunyi</w:t>
            </w:r>
            <w:proofErr w:type="spellEnd"/>
            <w:r w:rsidRPr="001B3A72">
              <w:rPr>
                <w:sz w:val="24"/>
              </w:rPr>
              <w:t>, Beijing, China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vAlign w:val="center"/>
          </w:tcPr>
          <w:p w14:paraId="279CF342" w14:textId="5EE204D4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Ⅰ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vAlign w:val="center"/>
          </w:tcPr>
          <w:p w14:paraId="4B2CE8F1" w14:textId="7CB89910" w:rsidR="00D5227E" w:rsidRPr="00D408CE" w:rsidRDefault="00D5227E" w:rsidP="00D5227E">
            <w:pPr>
              <w:jc w:val="center"/>
              <w:rPr>
                <w:sz w:val="24"/>
              </w:rPr>
            </w:pPr>
            <w:r w:rsidRPr="001B3A72">
              <w:rPr>
                <w:sz w:val="24"/>
              </w:rPr>
              <w:t>63.2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vAlign w:val="center"/>
          </w:tcPr>
          <w:p w14:paraId="14F147B6" w14:textId="4A685986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89.3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vAlign w:val="center"/>
          </w:tcPr>
          <w:p w14:paraId="0758C2A6" w14:textId="6F063D00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73.2</w:t>
            </w:r>
          </w:p>
        </w:tc>
        <w:tc>
          <w:tcPr>
            <w:tcW w:w="1335" w:type="dxa"/>
            <w:tcBorders>
              <w:top w:val="single" w:sz="8" w:space="0" w:color="auto"/>
            </w:tcBorders>
            <w:vAlign w:val="center"/>
          </w:tcPr>
          <w:p w14:paraId="73301040" w14:textId="3D6C8754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79.2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vAlign w:val="center"/>
          </w:tcPr>
          <w:p w14:paraId="15EC5F10" w14:textId="0212F49B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4</w:t>
            </w:r>
          </w:p>
        </w:tc>
      </w:tr>
      <w:tr w:rsidR="00D5227E" w:rsidRPr="00D408CE" w14:paraId="05293FDE" w14:textId="77777777" w:rsidTr="00D408CE">
        <w:trPr>
          <w:trHeight w:val="599"/>
        </w:trPr>
        <w:tc>
          <w:tcPr>
            <w:tcW w:w="1333" w:type="dxa"/>
            <w:vMerge/>
            <w:vAlign w:val="center"/>
          </w:tcPr>
          <w:p w14:paraId="4992F711" w14:textId="77777777" w:rsidR="00D5227E" w:rsidRPr="00D408CE" w:rsidRDefault="00D5227E" w:rsidP="00D5227E">
            <w:pPr>
              <w:jc w:val="center"/>
              <w:rPr>
                <w:sz w:val="24"/>
              </w:rPr>
            </w:pPr>
          </w:p>
        </w:tc>
        <w:tc>
          <w:tcPr>
            <w:tcW w:w="1333" w:type="dxa"/>
            <w:vAlign w:val="center"/>
          </w:tcPr>
          <w:p w14:paraId="261D340C" w14:textId="54CBD702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Ⅱ</w:t>
            </w:r>
          </w:p>
        </w:tc>
        <w:tc>
          <w:tcPr>
            <w:tcW w:w="1333" w:type="dxa"/>
            <w:vAlign w:val="center"/>
          </w:tcPr>
          <w:p w14:paraId="49628747" w14:textId="1A036D8E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78.8</w:t>
            </w:r>
          </w:p>
        </w:tc>
        <w:tc>
          <w:tcPr>
            <w:tcW w:w="1333" w:type="dxa"/>
            <w:vAlign w:val="center"/>
          </w:tcPr>
          <w:p w14:paraId="63EC7D3E" w14:textId="2C3ABAEA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72.8</w:t>
            </w:r>
          </w:p>
        </w:tc>
        <w:tc>
          <w:tcPr>
            <w:tcW w:w="1333" w:type="dxa"/>
            <w:vAlign w:val="center"/>
          </w:tcPr>
          <w:p w14:paraId="028D942F" w14:textId="4442B54E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90.1</w:t>
            </w:r>
          </w:p>
        </w:tc>
        <w:tc>
          <w:tcPr>
            <w:tcW w:w="1335" w:type="dxa"/>
            <w:vAlign w:val="center"/>
          </w:tcPr>
          <w:p w14:paraId="0C7A8EB1" w14:textId="06A828E1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85.9</w:t>
            </w:r>
          </w:p>
        </w:tc>
        <w:tc>
          <w:tcPr>
            <w:tcW w:w="1333" w:type="dxa"/>
            <w:vAlign w:val="center"/>
          </w:tcPr>
          <w:p w14:paraId="54C0D7F2" w14:textId="2C3E89EB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4</w:t>
            </w:r>
          </w:p>
        </w:tc>
      </w:tr>
      <w:tr w:rsidR="00D5227E" w:rsidRPr="00D408CE" w14:paraId="0A3B1708" w14:textId="77777777" w:rsidTr="00D408CE">
        <w:trPr>
          <w:trHeight w:val="595"/>
        </w:trPr>
        <w:tc>
          <w:tcPr>
            <w:tcW w:w="1333" w:type="dxa"/>
            <w:vMerge/>
            <w:tcBorders>
              <w:bottom w:val="single" w:sz="8" w:space="0" w:color="auto"/>
            </w:tcBorders>
            <w:vAlign w:val="center"/>
          </w:tcPr>
          <w:p w14:paraId="1A83CD7D" w14:textId="77777777" w:rsidR="00D5227E" w:rsidRPr="00D408CE" w:rsidRDefault="00D5227E" w:rsidP="00D5227E">
            <w:pPr>
              <w:jc w:val="center"/>
              <w:rPr>
                <w:sz w:val="24"/>
              </w:rPr>
            </w:pP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14:paraId="4D6F03D5" w14:textId="22476CB4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Average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14:paraId="36F2F0E6" w14:textId="0F24632E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80.0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14:paraId="21107E53" w14:textId="2473067F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81.1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14:paraId="10CAF6AB" w14:textId="374EC343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81.7</w:t>
            </w:r>
          </w:p>
        </w:tc>
        <w:tc>
          <w:tcPr>
            <w:tcW w:w="1335" w:type="dxa"/>
            <w:tcBorders>
              <w:bottom w:val="single" w:sz="8" w:space="0" w:color="auto"/>
            </w:tcBorders>
            <w:vAlign w:val="center"/>
          </w:tcPr>
          <w:p w14:paraId="5565C0A8" w14:textId="55CDCE67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82.6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14:paraId="3B9CD243" w14:textId="763DCB45" w:rsidR="00D5227E" w:rsidRPr="00D408CE" w:rsidRDefault="00D5227E" w:rsidP="00D5227E">
            <w:pPr>
              <w:jc w:val="center"/>
              <w:rPr>
                <w:sz w:val="24"/>
              </w:rPr>
            </w:pPr>
            <w:r w:rsidRPr="00D408CE">
              <w:rPr>
                <w:sz w:val="24"/>
              </w:rPr>
              <w:t>4</w:t>
            </w:r>
          </w:p>
        </w:tc>
      </w:tr>
    </w:tbl>
    <w:p w14:paraId="436CA8A0" w14:textId="77777777" w:rsidR="00EE7594" w:rsidRPr="00D408CE" w:rsidRDefault="00EE7594">
      <w:pPr>
        <w:jc w:val="center"/>
        <w:rPr>
          <w:sz w:val="24"/>
        </w:rPr>
      </w:pPr>
    </w:p>
    <w:p w14:paraId="7E699886" w14:textId="46919407" w:rsidR="008B0737" w:rsidRPr="009E136A" w:rsidRDefault="008B0737" w:rsidP="008B0737">
      <w:pPr>
        <w:pStyle w:val="a8"/>
        <w:jc w:val="left"/>
        <w:rPr>
          <w:bCs/>
          <w:sz w:val="24"/>
          <w:szCs w:val="24"/>
        </w:rPr>
      </w:pPr>
      <w:r w:rsidRPr="009E136A">
        <w:rPr>
          <w:bCs/>
          <w:sz w:val="24"/>
          <w:szCs w:val="24"/>
        </w:rPr>
        <w:t>*The pathotype test</w:t>
      </w:r>
      <w:r>
        <w:rPr>
          <w:bCs/>
          <w:sz w:val="24"/>
          <w:szCs w:val="24"/>
        </w:rPr>
        <w:t xml:space="preserve"> was conducted twice (I and II); the index of disease obtained for each run of the experiment for each host is indicated.</w:t>
      </w:r>
    </w:p>
    <w:p w14:paraId="3A8DD8BE" w14:textId="315B92CD" w:rsidR="00EE7594" w:rsidRPr="008B0737" w:rsidRDefault="00EE7594" w:rsidP="008B0737">
      <w:pPr>
        <w:rPr>
          <w:sz w:val="18"/>
        </w:rPr>
      </w:pPr>
    </w:p>
    <w:p w14:paraId="211B9139" w14:textId="399F0DE0" w:rsidR="008B0737" w:rsidRDefault="008B0737" w:rsidP="008B0737">
      <w:pPr>
        <w:rPr>
          <w:sz w:val="18"/>
        </w:rPr>
      </w:pPr>
    </w:p>
    <w:p w14:paraId="25E41FDF" w14:textId="3BA76B27" w:rsidR="008B0737" w:rsidRDefault="008B0737" w:rsidP="008B0737">
      <w:pPr>
        <w:rPr>
          <w:sz w:val="18"/>
        </w:rPr>
      </w:pPr>
    </w:p>
    <w:p w14:paraId="20C69967" w14:textId="77777777" w:rsidR="008B0737" w:rsidRDefault="008B0737" w:rsidP="008B0737">
      <w:pPr>
        <w:rPr>
          <w:rFonts w:hint="eastAsia"/>
          <w:sz w:val="18"/>
        </w:rPr>
      </w:pPr>
    </w:p>
    <w:p w14:paraId="6EC0C9F6" w14:textId="77777777" w:rsidR="00EE7594" w:rsidRDefault="00EE7594">
      <w:pPr>
        <w:jc w:val="center"/>
        <w:rPr>
          <w:sz w:val="18"/>
        </w:rPr>
      </w:pPr>
    </w:p>
    <w:p w14:paraId="05973940" w14:textId="77777777" w:rsidR="001B3A72" w:rsidRPr="008B0737" w:rsidRDefault="001B3A72" w:rsidP="001B3A72">
      <w:pPr>
        <w:jc w:val="center"/>
        <w:rPr>
          <w:b/>
          <w:bCs/>
          <w:sz w:val="18"/>
        </w:rPr>
      </w:pPr>
    </w:p>
    <w:p w14:paraId="7510D382" w14:textId="77777777" w:rsidR="00EE7594" w:rsidRDefault="00EE7594">
      <w:pPr>
        <w:jc w:val="center"/>
        <w:rPr>
          <w:sz w:val="18"/>
        </w:rPr>
      </w:pPr>
    </w:p>
    <w:p w14:paraId="11BCF9CB" w14:textId="77777777" w:rsidR="00EE7594" w:rsidRDefault="00EE7594">
      <w:pPr>
        <w:jc w:val="center"/>
        <w:rPr>
          <w:sz w:val="15"/>
          <w:szCs w:val="15"/>
        </w:rPr>
      </w:pPr>
    </w:p>
    <w:p w14:paraId="3AE01829" w14:textId="77777777" w:rsidR="00123DB4" w:rsidRDefault="00123DB4">
      <w:pPr>
        <w:widowControl w:val="0"/>
        <w:ind w:firstLineChars="400" w:firstLine="1124"/>
        <w:jc w:val="both"/>
        <w:rPr>
          <w:b/>
          <w:color w:val="000000"/>
          <w:sz w:val="28"/>
          <w:szCs w:val="28"/>
          <w:lang w:bidi="ar"/>
        </w:rPr>
      </w:pPr>
    </w:p>
    <w:p w14:paraId="5648BDA6" w14:textId="77777777" w:rsidR="00123DB4" w:rsidRDefault="00123DB4">
      <w:pPr>
        <w:widowControl w:val="0"/>
        <w:ind w:firstLineChars="400" w:firstLine="1124"/>
        <w:jc w:val="both"/>
        <w:rPr>
          <w:b/>
          <w:color w:val="000000"/>
          <w:sz w:val="28"/>
          <w:szCs w:val="28"/>
          <w:lang w:bidi="ar"/>
        </w:rPr>
      </w:pPr>
    </w:p>
    <w:p w14:paraId="42DD01EB" w14:textId="77777777" w:rsidR="00EE7594" w:rsidRDefault="00EE7594">
      <w:pPr>
        <w:jc w:val="center"/>
        <w:rPr>
          <w:sz w:val="15"/>
          <w:szCs w:val="15"/>
        </w:rPr>
      </w:pPr>
    </w:p>
    <w:p w14:paraId="339F66B8" w14:textId="77777777" w:rsidR="00EE7594" w:rsidRDefault="00EE7594">
      <w:pPr>
        <w:jc w:val="center"/>
        <w:rPr>
          <w:sz w:val="15"/>
          <w:szCs w:val="15"/>
        </w:rPr>
      </w:pPr>
    </w:p>
    <w:sectPr w:rsidR="00EE7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5A074" w14:textId="77777777" w:rsidR="00AA4C7A" w:rsidRDefault="00AA4C7A" w:rsidP="00D0320F">
      <w:r>
        <w:separator/>
      </w:r>
    </w:p>
  </w:endnote>
  <w:endnote w:type="continuationSeparator" w:id="0">
    <w:p w14:paraId="55A9343A" w14:textId="77777777" w:rsidR="00AA4C7A" w:rsidRDefault="00AA4C7A" w:rsidP="00D03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7CAD8" w14:textId="77777777" w:rsidR="00AA4C7A" w:rsidRDefault="00AA4C7A" w:rsidP="00D0320F">
      <w:r>
        <w:separator/>
      </w:r>
    </w:p>
  </w:footnote>
  <w:footnote w:type="continuationSeparator" w:id="0">
    <w:p w14:paraId="6166BEA3" w14:textId="77777777" w:rsidR="00AA4C7A" w:rsidRDefault="00AA4C7A" w:rsidP="00D03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EB"/>
    <w:rsid w:val="000229E7"/>
    <w:rsid w:val="00071067"/>
    <w:rsid w:val="00092E2F"/>
    <w:rsid w:val="000966AC"/>
    <w:rsid w:val="000E0C7E"/>
    <w:rsid w:val="00123DB4"/>
    <w:rsid w:val="00151F71"/>
    <w:rsid w:val="00155962"/>
    <w:rsid w:val="00197738"/>
    <w:rsid w:val="001B17AF"/>
    <w:rsid w:val="001B3A72"/>
    <w:rsid w:val="002041DC"/>
    <w:rsid w:val="00301725"/>
    <w:rsid w:val="003C4BCD"/>
    <w:rsid w:val="003F2290"/>
    <w:rsid w:val="004D736C"/>
    <w:rsid w:val="004E021A"/>
    <w:rsid w:val="005C7927"/>
    <w:rsid w:val="005F6E03"/>
    <w:rsid w:val="00697D91"/>
    <w:rsid w:val="006A5C00"/>
    <w:rsid w:val="006C35E1"/>
    <w:rsid w:val="006F7ACF"/>
    <w:rsid w:val="007C1A2E"/>
    <w:rsid w:val="007E007F"/>
    <w:rsid w:val="008B0737"/>
    <w:rsid w:val="008C1B13"/>
    <w:rsid w:val="008D26F3"/>
    <w:rsid w:val="00975A63"/>
    <w:rsid w:val="00997BCC"/>
    <w:rsid w:val="00AA4C7A"/>
    <w:rsid w:val="00AD6166"/>
    <w:rsid w:val="00B1252F"/>
    <w:rsid w:val="00B5146B"/>
    <w:rsid w:val="00B543EB"/>
    <w:rsid w:val="00BB088A"/>
    <w:rsid w:val="00BF21D2"/>
    <w:rsid w:val="00C62C3A"/>
    <w:rsid w:val="00C65CB1"/>
    <w:rsid w:val="00D0320F"/>
    <w:rsid w:val="00D229F0"/>
    <w:rsid w:val="00D408CE"/>
    <w:rsid w:val="00D5227E"/>
    <w:rsid w:val="00DD0D01"/>
    <w:rsid w:val="00E071C5"/>
    <w:rsid w:val="00E07AD8"/>
    <w:rsid w:val="00E235A3"/>
    <w:rsid w:val="00E552AB"/>
    <w:rsid w:val="00E87BC3"/>
    <w:rsid w:val="00E97734"/>
    <w:rsid w:val="00EC7A1C"/>
    <w:rsid w:val="00EE684E"/>
    <w:rsid w:val="00EE7594"/>
    <w:rsid w:val="00F423C9"/>
    <w:rsid w:val="00F832C6"/>
    <w:rsid w:val="00FA63B4"/>
    <w:rsid w:val="21765DA2"/>
    <w:rsid w:val="55E40FB4"/>
    <w:rsid w:val="6C45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0AFDD"/>
  <w15:docId w15:val="{230CDABC-5311-4675-92FF-1EE31049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737"/>
    <w:rPr>
      <w:rFonts w:ascii="Times New Roma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"/>
    <w:basedOn w:val="a"/>
    <w:qFormat/>
    <w:pPr>
      <w:adjustRightInd w:val="0"/>
      <w:snapToGrid w:val="0"/>
      <w:spacing w:line="360" w:lineRule="exact"/>
      <w:jc w:val="center"/>
    </w:pPr>
    <w:rPr>
      <w:rFonts w:eastAsia="黑体"/>
      <w:color w:val="00000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  <w:style w:type="table" w:customStyle="1" w:styleId="61">
    <w:name w:val="网格型61"/>
    <w:basedOn w:val="a1"/>
    <w:next w:val="a7"/>
    <w:uiPriority w:val="39"/>
    <w:rsid w:val="00997BCC"/>
    <w:rPr>
      <w:rFonts w:ascii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0</Characters>
  <Application>Microsoft Office Word</Application>
  <DocSecurity>0</DocSecurity>
  <Lines>3</Lines>
  <Paragraphs>1</Paragraphs>
  <ScaleCrop>false</ScaleCrop>
  <Company>Lenovo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</dc:creator>
  <cp:lastModifiedBy>liu keai</cp:lastModifiedBy>
  <cp:revision>3</cp:revision>
  <dcterms:created xsi:type="dcterms:W3CDTF">2021-11-24T03:34:00Z</dcterms:created>
  <dcterms:modified xsi:type="dcterms:W3CDTF">2021-11-2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